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A5041" w14:textId="77777777" w:rsidR="005A3BB4" w:rsidRDefault="005A3BB4" w:rsidP="005A3BB4">
      <w:pPr>
        <w:rPr>
          <w:b/>
          <w:caps/>
        </w:rPr>
      </w:pPr>
      <w:r w:rsidRPr="003D1228">
        <w:rPr>
          <w:b/>
          <w:caps/>
        </w:rPr>
        <w:t>Supplementary Material</w:t>
      </w:r>
    </w:p>
    <w:p w14:paraId="06B5A5CF" w14:textId="77777777" w:rsidR="005A3BB4" w:rsidRPr="003D1228" w:rsidRDefault="005A3BB4" w:rsidP="005A3BB4">
      <w:pPr>
        <w:rPr>
          <w:b/>
          <w:caps/>
        </w:rPr>
      </w:pPr>
    </w:p>
    <w:p w14:paraId="01A6A1A9" w14:textId="77777777" w:rsidR="005A3BB4" w:rsidRDefault="005A3BB4" w:rsidP="005A3BB4">
      <w:pPr>
        <w:spacing w:after="120"/>
        <w:ind w:right="-18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1.   Payor-Specific Coverage Criteria for Administration of Bezlotoxumab (Zinplava™)</w:t>
      </w:r>
      <w:r w:rsidRPr="00550618">
        <w:rPr>
          <w:b/>
          <w:sz w:val="20"/>
          <w:szCs w:val="20"/>
          <w:vertAlign w:val="superscript"/>
        </w:rPr>
        <w:t>a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416"/>
        <w:gridCol w:w="6400"/>
        <w:gridCol w:w="2480"/>
      </w:tblGrid>
      <w:tr w:rsidR="005A3BB4" w:rsidRPr="00435544" w14:paraId="27AF39D3" w14:textId="77777777" w:rsidTr="00055EB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915B" w14:textId="77777777" w:rsidR="005A3BB4" w:rsidRPr="00435544" w:rsidRDefault="005A3BB4" w:rsidP="00055EB1">
            <w:pPr>
              <w:rPr>
                <w:rFonts w:ascii="Calibri" w:hAnsi="Calibri" w:cs="Calibri"/>
                <w:sz w:val="20"/>
                <w:szCs w:val="20"/>
              </w:rPr>
            </w:pPr>
            <w:r w:rsidRPr="0043554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3C69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A04.71 - Enterocolitis due to </w:t>
            </w:r>
            <w:r w:rsidRPr="00435544">
              <w:rPr>
                <w:i/>
                <w:iCs/>
                <w:sz w:val="20"/>
                <w:szCs w:val="20"/>
              </w:rPr>
              <w:t>Clostridium difficile</w:t>
            </w:r>
            <w:r w:rsidRPr="00435544">
              <w:rPr>
                <w:sz w:val="20"/>
                <w:szCs w:val="20"/>
              </w:rPr>
              <w:t>, recurrent</w:t>
            </w:r>
          </w:p>
        </w:tc>
      </w:tr>
      <w:tr w:rsidR="005A3BB4" w:rsidRPr="00435544" w14:paraId="4C1318D7" w14:textId="77777777" w:rsidTr="00055EB1">
        <w:trPr>
          <w:trHeight w:val="33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A178B" w14:textId="77777777" w:rsidR="005A3BB4" w:rsidRPr="00435544" w:rsidRDefault="005A3BB4" w:rsidP="00055EB1">
            <w:pPr>
              <w:rPr>
                <w:rFonts w:ascii="Calibri" w:hAnsi="Calibri" w:cs="Calibri"/>
                <w:sz w:val="20"/>
                <w:szCs w:val="20"/>
              </w:rPr>
            </w:pPr>
            <w:r w:rsidRPr="0043554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D257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A04.72 - Enterocolitis due to </w:t>
            </w:r>
            <w:r w:rsidRPr="00435544">
              <w:rPr>
                <w:i/>
                <w:iCs/>
                <w:sz w:val="20"/>
                <w:szCs w:val="20"/>
              </w:rPr>
              <w:t>Clostridium difficile</w:t>
            </w:r>
            <w:r w:rsidRPr="00435544">
              <w:rPr>
                <w:sz w:val="20"/>
                <w:szCs w:val="20"/>
              </w:rPr>
              <w:t>, not specified as recurrent</w:t>
            </w:r>
          </w:p>
        </w:tc>
      </w:tr>
      <w:tr w:rsidR="005A3BB4" w:rsidRPr="00435544" w14:paraId="100A0712" w14:textId="77777777" w:rsidTr="00055EB1">
        <w:trPr>
          <w:trHeight w:val="660"/>
        </w:trPr>
        <w:tc>
          <w:tcPr>
            <w:tcW w:w="6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CC3A7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Patients with ICD-10 codes listed above, who meet ALL criteria below (1 to 5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AA573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Payor</w:t>
            </w:r>
          </w:p>
        </w:tc>
      </w:tr>
      <w:tr w:rsidR="005A3BB4" w:rsidRPr="00435544" w14:paraId="5BB533D9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DEC4B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1EE045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18 years of age or old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EADFA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ll</w:t>
            </w:r>
          </w:p>
        </w:tc>
      </w:tr>
      <w:tr w:rsidR="005A3BB4" w:rsidRPr="00435544" w14:paraId="4D5D0B0E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2F88D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2892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Confirmed diagnosis of CDI with documentation of the following: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F195F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ll</w:t>
            </w:r>
          </w:p>
        </w:tc>
      </w:tr>
      <w:tr w:rsidR="005A3BB4" w:rsidRPr="00435544" w14:paraId="254B5124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E051C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6C1A9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Diarrhea (≥3 loose stools in last 24 hours), </w:t>
            </w:r>
            <w:r w:rsidRPr="00435544">
              <w:rPr>
                <w:i/>
                <w:iCs/>
                <w:sz w:val="20"/>
                <w:szCs w:val="20"/>
              </w:rPr>
              <w:t>a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05CF8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261A153D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8AA6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E176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Positive stool test for toxigenic </w:t>
            </w:r>
            <w:r w:rsidRPr="00435544">
              <w:rPr>
                <w:i/>
                <w:iCs/>
                <w:sz w:val="20"/>
                <w:szCs w:val="20"/>
              </w:rPr>
              <w:t>C. diffici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5FEF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4D80BA32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D8E97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410FF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Receiving concomitant SoC antibiotic therapy for CDI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CCDD1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ll</w:t>
            </w:r>
          </w:p>
        </w:tc>
      </w:tr>
      <w:tr w:rsidR="005A3BB4" w:rsidRPr="00435544" w14:paraId="6E229A72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DFF6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CB5E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t high risk of CDI recurrence, defined as any one of the following: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974F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ll</w:t>
            </w:r>
          </w:p>
        </w:tc>
      </w:tr>
      <w:tr w:rsidR="005A3BB4" w:rsidRPr="00435544" w14:paraId="32D33517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C0538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10E48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Age ≥65 years of age or older, </w:t>
            </w:r>
            <w:r w:rsidRPr="00435544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DD14C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11E891DB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7D15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384A4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Long-term use of systemic non-CDI antibacterial drugs, </w:t>
            </w:r>
            <w:r w:rsidRPr="00435544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464B8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4A033561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03C14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D9A9E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History of ≥1 prior CDI episodes within the previous 6 months, </w:t>
            </w:r>
            <w:r w:rsidRPr="00435544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16097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49014B88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3B0BD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3A8D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Immunocompromised, </w:t>
            </w:r>
            <w:r w:rsidRPr="00435544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D851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0F3ECEB0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B6B69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46E2B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Clinically severe CDI at presentation (defined as </w:t>
            </w:r>
            <w:proofErr w:type="spellStart"/>
            <w:r w:rsidRPr="00435544">
              <w:rPr>
                <w:sz w:val="20"/>
                <w:szCs w:val="20"/>
              </w:rPr>
              <w:t>Zar</w:t>
            </w:r>
            <w:proofErr w:type="spellEnd"/>
            <w:r w:rsidRPr="00435544">
              <w:rPr>
                <w:sz w:val="20"/>
                <w:szCs w:val="20"/>
              </w:rPr>
              <w:t xml:space="preserve"> score </w:t>
            </w:r>
            <w:r w:rsidRPr="00435544">
              <w:rPr>
                <w:rFonts w:ascii="Calibri" w:hAnsi="Calibri" w:cs="Calibri"/>
                <w:sz w:val="20"/>
                <w:szCs w:val="20"/>
              </w:rPr>
              <w:t>≥</w:t>
            </w:r>
            <w:r w:rsidRPr="00435544">
              <w:rPr>
                <w:sz w:val="20"/>
                <w:szCs w:val="20"/>
              </w:rPr>
              <w:t xml:space="preserve">2), </w:t>
            </w:r>
            <w:r w:rsidRPr="00435544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D324FE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116AE6CD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E211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CA5DA" w14:textId="77777777" w:rsidR="005A3BB4" w:rsidRPr="00435544" w:rsidRDefault="005A3BB4" w:rsidP="00055EB1">
            <w:pPr>
              <w:ind w:firstLineChars="200" w:firstLine="400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Hypervirulent strain (</w:t>
            </w:r>
            <w:proofErr w:type="spellStart"/>
            <w:r w:rsidRPr="00435544">
              <w:rPr>
                <w:sz w:val="20"/>
                <w:szCs w:val="20"/>
              </w:rPr>
              <w:t>ribotypes</w:t>
            </w:r>
            <w:proofErr w:type="spellEnd"/>
            <w:r w:rsidRPr="00435544">
              <w:rPr>
                <w:sz w:val="20"/>
                <w:szCs w:val="20"/>
              </w:rPr>
              <w:t xml:space="preserve"> 027, 078, or 24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89D0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 </w:t>
            </w:r>
          </w:p>
        </w:tc>
      </w:tr>
      <w:tr w:rsidR="005A3BB4" w:rsidRPr="00435544" w14:paraId="4F0A770B" w14:textId="77777777" w:rsidTr="00055EB1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5123A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9070D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No prior treatment with bezlotoxumab for the same active CDI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D0383F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ll</w:t>
            </w:r>
          </w:p>
        </w:tc>
      </w:tr>
      <w:tr w:rsidR="005A3BB4" w:rsidRPr="00435544" w14:paraId="06BEDF3D" w14:textId="77777777" w:rsidTr="00055EB1">
        <w:trPr>
          <w:trHeight w:val="660"/>
        </w:trPr>
        <w:tc>
          <w:tcPr>
            <w:tcW w:w="6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5B6A4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dditional payor-specific criteria (6 to 1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C881F" w14:textId="77777777" w:rsidR="005A3BB4" w:rsidRPr="00435544" w:rsidRDefault="005A3BB4" w:rsidP="00055EB1">
            <w:pPr>
              <w:jc w:val="center"/>
              <w:rPr>
                <w:b/>
                <w:bCs/>
                <w:sz w:val="20"/>
                <w:szCs w:val="20"/>
              </w:rPr>
            </w:pPr>
            <w:r w:rsidRPr="00435544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5A3BB4" w:rsidRPr="00435544" w14:paraId="19721B2F" w14:textId="77777777" w:rsidTr="00055EB1">
        <w:trPr>
          <w:trHeight w:val="51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6CFB2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DAC3C5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Stool sample must be collected ≤7 days prior to scheduled bezlotoxumab infu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9529D1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etna, Anthem BCBS</w:t>
            </w:r>
            <w:r w:rsidRPr="00435544">
              <w:rPr>
                <w:sz w:val="20"/>
                <w:szCs w:val="20"/>
              </w:rPr>
              <w:br/>
              <w:t>(various intermediary)</w:t>
            </w:r>
          </w:p>
        </w:tc>
      </w:tr>
      <w:tr w:rsidR="005A3BB4" w:rsidRPr="00435544" w14:paraId="45A06B69" w14:textId="77777777" w:rsidTr="00055EB1">
        <w:trPr>
          <w:trHeight w:val="51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8F0C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1A94F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Stool sample must be collected ≤10 days prior to scheduled bezlotoxumab infu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90F66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BCBS (various intermediary)</w:t>
            </w:r>
          </w:p>
        </w:tc>
      </w:tr>
      <w:tr w:rsidR="005A3BB4" w:rsidRPr="00435544" w14:paraId="0DA0CF70" w14:textId="77777777" w:rsidTr="00055EB1">
        <w:trPr>
          <w:trHeight w:val="51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56D31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7AC6AC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Active CDI for ≤14 days prior to receiving scheduled bezlotoxumab infusion and patient has received ≤14 days of SoC antibiotic treatment for CDI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246E1B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BCBS (various intermediary)</w:t>
            </w:r>
          </w:p>
        </w:tc>
      </w:tr>
      <w:tr w:rsidR="005A3BB4" w:rsidRPr="00435544" w14:paraId="186409D2" w14:textId="77777777" w:rsidTr="00055EB1">
        <w:trPr>
          <w:trHeight w:val="51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B60E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F2408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 xml:space="preserve">Patient must have confirmed CDI recurrence defined as </w:t>
            </w:r>
            <w:r w:rsidRPr="00435544">
              <w:rPr>
                <w:rFonts w:ascii="Calibri" w:hAnsi="Calibri" w:cs="Calibri"/>
                <w:sz w:val="20"/>
                <w:szCs w:val="20"/>
              </w:rPr>
              <w:t>≥</w:t>
            </w:r>
            <w:r w:rsidRPr="00435544">
              <w:rPr>
                <w:sz w:val="20"/>
                <w:szCs w:val="20"/>
              </w:rPr>
              <w:t>1 prior CDI episode within the past 6 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24F0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Humana</w:t>
            </w:r>
          </w:p>
        </w:tc>
      </w:tr>
      <w:tr w:rsidR="005A3BB4" w:rsidRPr="00435544" w14:paraId="447DCCFF" w14:textId="77777777" w:rsidTr="00055EB1">
        <w:trPr>
          <w:trHeight w:val="52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D96FDD" w14:textId="77777777" w:rsidR="005A3BB4" w:rsidRPr="00435544" w:rsidRDefault="005A3BB4" w:rsidP="00055EB1">
            <w:pPr>
              <w:rPr>
                <w:color w:val="000000"/>
                <w:sz w:val="20"/>
                <w:szCs w:val="20"/>
              </w:rPr>
            </w:pPr>
            <w:r w:rsidRPr="0043554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A5626D" w14:textId="77777777" w:rsidR="005A3BB4" w:rsidRPr="00435544" w:rsidRDefault="005A3BB4" w:rsidP="00055EB1">
            <w:pPr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Patient will receive at least 10 days of antibiotic treatment for CDI and patient has not received a previous dose of bezlotoxumab in the past 6 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BDD414" w14:textId="77777777" w:rsidR="005A3BB4" w:rsidRPr="00435544" w:rsidRDefault="005A3BB4" w:rsidP="00055EB1">
            <w:pPr>
              <w:jc w:val="center"/>
              <w:rPr>
                <w:sz w:val="20"/>
                <w:szCs w:val="20"/>
              </w:rPr>
            </w:pPr>
            <w:r w:rsidRPr="00435544">
              <w:rPr>
                <w:sz w:val="20"/>
                <w:szCs w:val="20"/>
              </w:rPr>
              <w:t>BCBS (various intermediary)</w:t>
            </w:r>
          </w:p>
        </w:tc>
      </w:tr>
      <w:tr w:rsidR="005A3BB4" w:rsidRPr="00435544" w14:paraId="69E62794" w14:textId="77777777" w:rsidTr="00055EB1">
        <w:trPr>
          <w:trHeight w:val="270"/>
        </w:trPr>
        <w:tc>
          <w:tcPr>
            <w:tcW w:w="9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E224A" w14:textId="77777777" w:rsidR="005A3BB4" w:rsidRPr="00435544" w:rsidRDefault="005A3BB4" w:rsidP="00055EB1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35544">
              <w:rPr>
                <w:color w:val="000000"/>
                <w:sz w:val="18"/>
                <w:szCs w:val="18"/>
              </w:rPr>
              <w:t xml:space="preserve">Abbreviations: BCBS, Blue Cross Blue </w:t>
            </w:r>
            <w:proofErr w:type="spellStart"/>
            <w:r w:rsidRPr="00435544">
              <w:rPr>
                <w:color w:val="000000"/>
                <w:sz w:val="18"/>
                <w:szCs w:val="18"/>
              </w:rPr>
              <w:t>Shild</w:t>
            </w:r>
            <w:proofErr w:type="spellEnd"/>
            <w:r w:rsidRPr="00435544">
              <w:rPr>
                <w:color w:val="000000"/>
                <w:sz w:val="18"/>
                <w:szCs w:val="18"/>
              </w:rPr>
              <w:t xml:space="preserve">; </w:t>
            </w:r>
            <w:r w:rsidRPr="00435544">
              <w:rPr>
                <w:i/>
                <w:iCs/>
                <w:color w:val="000000"/>
                <w:sz w:val="18"/>
                <w:szCs w:val="18"/>
              </w:rPr>
              <w:t>C. difficile</w:t>
            </w:r>
            <w:r w:rsidRPr="00435544">
              <w:rPr>
                <w:color w:val="000000"/>
                <w:sz w:val="18"/>
                <w:szCs w:val="18"/>
              </w:rPr>
              <w:t xml:space="preserve">, </w:t>
            </w:r>
            <w:r w:rsidRPr="00435544">
              <w:rPr>
                <w:i/>
                <w:iCs/>
                <w:color w:val="000000"/>
                <w:sz w:val="18"/>
                <w:szCs w:val="18"/>
              </w:rPr>
              <w:t>Clostridioides difficile</w:t>
            </w:r>
            <w:r w:rsidRPr="00435544">
              <w:rPr>
                <w:color w:val="000000"/>
                <w:sz w:val="18"/>
                <w:szCs w:val="18"/>
              </w:rPr>
              <w:t>; SoC, standard of care</w:t>
            </w:r>
            <w:r w:rsidRPr="00435544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5A3BB4" w:rsidRPr="00435544" w14:paraId="09B94A1F" w14:textId="77777777" w:rsidTr="00055EB1">
        <w:trPr>
          <w:trHeight w:val="270"/>
        </w:trPr>
        <w:tc>
          <w:tcPr>
            <w:tcW w:w="6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894988" w14:textId="77777777" w:rsidR="005A3BB4" w:rsidRPr="00435544" w:rsidRDefault="005A3BB4" w:rsidP="00055EB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43554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435544">
              <w:rPr>
                <w:color w:val="000000"/>
                <w:sz w:val="18"/>
                <w:szCs w:val="18"/>
              </w:rPr>
              <w:t>obtained</w:t>
            </w:r>
            <w:proofErr w:type="spellEnd"/>
            <w:r w:rsidRPr="00435544">
              <w:rPr>
                <w:color w:val="000000"/>
                <w:sz w:val="18"/>
                <w:szCs w:val="18"/>
              </w:rPr>
              <w:t xml:space="preserve"> from medical policy bulletins of respective payor, as of August 05, 2019.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CE68" w14:textId="77777777" w:rsidR="005A3BB4" w:rsidRPr="00435544" w:rsidRDefault="005A3BB4" w:rsidP="00055EB1">
            <w:pPr>
              <w:rPr>
                <w:rFonts w:ascii="Calibri" w:hAnsi="Calibri" w:cs="Calibri"/>
                <w:sz w:val="20"/>
                <w:szCs w:val="20"/>
              </w:rPr>
            </w:pPr>
            <w:r w:rsidRPr="0043554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</w:tbl>
    <w:p w14:paraId="245D2EAD" w14:textId="77777777" w:rsidR="005A3BB4" w:rsidRDefault="005A3BB4" w:rsidP="005A3BB4">
      <w:pPr>
        <w:spacing w:after="120"/>
        <w:rPr>
          <w:b/>
          <w:sz w:val="20"/>
          <w:szCs w:val="20"/>
        </w:rPr>
      </w:pPr>
    </w:p>
    <w:p w14:paraId="25D46B28" w14:textId="77777777" w:rsidR="005A3BB4" w:rsidRDefault="005A3BB4" w:rsidP="005A3BB4">
      <w:pPr>
        <w:spacing w:after="160" w:line="259" w:lineRule="auto"/>
        <w:rPr>
          <w:b/>
          <w:sz w:val="20"/>
          <w:szCs w:val="20"/>
        </w:rPr>
      </w:pPr>
    </w:p>
    <w:p w14:paraId="611F9BDF" w14:textId="77777777" w:rsidR="005A3BB4" w:rsidRDefault="005A3BB4" w:rsidP="005A3BB4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4AB98A6" w14:textId="77777777" w:rsidR="005A3BB4" w:rsidRDefault="005A3BB4" w:rsidP="005A3BB4">
      <w:pPr>
        <w:spacing w:after="120" w:line="276" w:lineRule="auto"/>
        <w:ind w:right="2160"/>
        <w:rPr>
          <w:b/>
          <w:sz w:val="20"/>
          <w:szCs w:val="20"/>
        </w:rPr>
      </w:pPr>
      <w:bookmarkStart w:id="0" w:name="_Hlk33684944"/>
      <w:r>
        <w:rPr>
          <w:b/>
          <w:sz w:val="20"/>
          <w:szCs w:val="20"/>
        </w:rPr>
        <w:lastRenderedPageBreak/>
        <w:t>Supplementary Table 2.  Specific Reasons for Patients not Receiving Bezlotoxumab Following Referral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5260"/>
        <w:gridCol w:w="1720"/>
      </w:tblGrid>
      <w:tr w:rsidR="005A3BB4" w:rsidRPr="00465059" w14:paraId="30CB7BD6" w14:textId="77777777" w:rsidTr="00055EB1">
        <w:trPr>
          <w:trHeight w:val="66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bookmarkEnd w:id="0"/>
          <w:p w14:paraId="160BDB98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F40E0A" w14:textId="77777777" w:rsidR="005A3BB4" w:rsidRPr="00465059" w:rsidRDefault="005A3BB4" w:rsidP="00055EB1">
            <w:pPr>
              <w:jc w:val="center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Results</w:t>
            </w:r>
            <w:r w:rsidRPr="00465059">
              <w:rPr>
                <w:color w:val="000000"/>
                <w:sz w:val="20"/>
                <w:szCs w:val="20"/>
              </w:rPr>
              <w:br/>
              <w:t>(N=144)</w:t>
            </w:r>
          </w:p>
        </w:tc>
      </w:tr>
      <w:tr w:rsidR="005A3BB4" w:rsidRPr="00465059" w14:paraId="6627A26B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A914B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Payor deni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4A7D6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65 (45.1)</w:t>
            </w:r>
          </w:p>
        </w:tc>
      </w:tr>
      <w:tr w:rsidR="005A3BB4" w:rsidRPr="00465059" w14:paraId="52C67E70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ECF72" w14:textId="77777777" w:rsidR="005A3BB4" w:rsidRPr="00465059" w:rsidRDefault="005A3BB4" w:rsidP="00055EB1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0376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32 (49.2)</w:t>
            </w:r>
          </w:p>
        </w:tc>
      </w:tr>
      <w:tr w:rsidR="005A3BB4" w:rsidRPr="00465059" w14:paraId="06A7A81C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D6DD9" w14:textId="77777777" w:rsidR="005A3BB4" w:rsidRPr="00465059" w:rsidRDefault="005A3BB4" w:rsidP="00055EB1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BEB88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28 (43.1)</w:t>
            </w:r>
          </w:p>
        </w:tc>
      </w:tr>
      <w:tr w:rsidR="005A3BB4" w:rsidRPr="00465059" w14:paraId="60076C57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FCA2" w14:textId="77777777" w:rsidR="005A3BB4" w:rsidRPr="00465059" w:rsidRDefault="005A3BB4" w:rsidP="00055EB1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0B11C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5 (7.7)</w:t>
            </w:r>
          </w:p>
        </w:tc>
      </w:tr>
      <w:tr w:rsidR="005A3BB4" w:rsidRPr="00465059" w14:paraId="483E24F9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43866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Competing proble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45F05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24 (16.7)</w:t>
            </w:r>
          </w:p>
        </w:tc>
      </w:tr>
      <w:tr w:rsidR="005A3BB4" w:rsidRPr="00465059" w14:paraId="3255D164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3C5A" w14:textId="77777777" w:rsidR="005A3BB4" w:rsidRPr="00465059" w:rsidRDefault="005A3BB4" w:rsidP="00055EB1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Treatment of other disease or condi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FEA4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9 (6.3)</w:t>
            </w:r>
          </w:p>
        </w:tc>
      </w:tr>
      <w:tr w:rsidR="005A3BB4" w:rsidRPr="00465059" w14:paraId="5273A5CC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EADD1" w14:textId="77777777" w:rsidR="005A3BB4" w:rsidRPr="00465059" w:rsidRDefault="005A3BB4" w:rsidP="00055EB1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History of congestive heart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EDF26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7 (4.9)</w:t>
            </w:r>
          </w:p>
        </w:tc>
      </w:tr>
      <w:tr w:rsidR="005A3BB4" w:rsidRPr="00465059" w14:paraId="02FBBB7B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C59A7" w14:textId="77777777" w:rsidR="005A3BB4" w:rsidRPr="00465059" w:rsidRDefault="005A3BB4" w:rsidP="00055EB1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Patient not discharged from hospi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82DA4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6 (4.2)</w:t>
            </w:r>
          </w:p>
        </w:tc>
      </w:tr>
      <w:tr w:rsidR="005A3BB4" w:rsidRPr="00465059" w14:paraId="44C70D17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41B6E" w14:textId="77777777" w:rsidR="005A3BB4" w:rsidRPr="00465059" w:rsidRDefault="005A3BB4" w:rsidP="00055EB1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Expired prior to scheduled infu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CF1DA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2 (1.4)</w:t>
            </w:r>
          </w:p>
        </w:tc>
      </w:tr>
      <w:tr w:rsidR="005A3BB4" w:rsidRPr="00465059" w14:paraId="23E5F065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DFD7B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 xml:space="preserve">Patient decisio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20E29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19 (13.2)</w:t>
            </w:r>
          </w:p>
        </w:tc>
      </w:tr>
      <w:tr w:rsidR="005A3BB4" w:rsidRPr="00465059" w14:paraId="74B10939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420B2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Physician decision, other CDI therap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71A84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15 (10.4)</w:t>
            </w:r>
          </w:p>
        </w:tc>
      </w:tr>
      <w:tr w:rsidR="005A3BB4" w:rsidRPr="00465059" w14:paraId="7864E9D8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D6A7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Patient financial hardshi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6A3C1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13 (9.0)</w:t>
            </w:r>
          </w:p>
        </w:tc>
      </w:tr>
      <w:tr w:rsidR="005A3BB4" w:rsidRPr="00465059" w14:paraId="39DFC888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BEF4A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Transfer of ca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7D269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6 (4.2)</w:t>
            </w:r>
          </w:p>
        </w:tc>
      </w:tr>
      <w:tr w:rsidR="005A3BB4" w:rsidRPr="00465059" w14:paraId="42EF6C0E" w14:textId="77777777" w:rsidTr="00055EB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CE0B2" w14:textId="77777777" w:rsidR="005A3BB4" w:rsidRPr="00465059" w:rsidRDefault="005A3BB4" w:rsidP="00055EB1">
            <w:pPr>
              <w:rPr>
                <w:color w:val="000000"/>
                <w:sz w:val="20"/>
                <w:szCs w:val="20"/>
              </w:rPr>
            </w:pPr>
            <w:r w:rsidRPr="00465059">
              <w:rPr>
                <w:color w:val="000000"/>
                <w:sz w:val="20"/>
                <w:szCs w:val="20"/>
              </w:rPr>
              <w:t>Loss to follow-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4FDF5" w14:textId="77777777" w:rsidR="005A3BB4" w:rsidRPr="00465059" w:rsidRDefault="005A3BB4" w:rsidP="00055EB1">
            <w:pPr>
              <w:jc w:val="center"/>
              <w:rPr>
                <w:sz w:val="20"/>
                <w:szCs w:val="20"/>
              </w:rPr>
            </w:pPr>
            <w:r w:rsidRPr="00465059">
              <w:rPr>
                <w:sz w:val="20"/>
                <w:szCs w:val="20"/>
              </w:rPr>
              <w:t>2 (1.4)</w:t>
            </w:r>
          </w:p>
        </w:tc>
      </w:tr>
      <w:tr w:rsidR="005A3BB4" w:rsidRPr="00465059" w14:paraId="0E5B9397" w14:textId="77777777" w:rsidTr="00055EB1">
        <w:trPr>
          <w:trHeight w:val="27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CEF" w14:textId="77777777" w:rsidR="005A3BB4" w:rsidRPr="00465059" w:rsidRDefault="005A3BB4" w:rsidP="00055EB1">
            <w:pPr>
              <w:rPr>
                <w:sz w:val="18"/>
                <w:szCs w:val="18"/>
              </w:rPr>
            </w:pPr>
            <w:r w:rsidRPr="00465059">
              <w:rPr>
                <w:sz w:val="18"/>
                <w:szCs w:val="18"/>
              </w:rPr>
              <w:t>Data are presented as No. (%).</w:t>
            </w:r>
          </w:p>
        </w:tc>
      </w:tr>
      <w:tr w:rsidR="005A3BB4" w:rsidRPr="00465059" w14:paraId="4020B514" w14:textId="77777777" w:rsidTr="00055EB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39B795" w14:textId="77777777" w:rsidR="005A3BB4" w:rsidRPr="00465059" w:rsidRDefault="005A3BB4" w:rsidP="00055EB1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65059">
              <w:rPr>
                <w:color w:val="000000"/>
                <w:sz w:val="18"/>
                <w:szCs w:val="18"/>
              </w:rPr>
              <w:t xml:space="preserve">Abbreviations: CDI, </w:t>
            </w:r>
            <w:r w:rsidRPr="00465059">
              <w:rPr>
                <w:i/>
                <w:iCs/>
                <w:color w:val="000000"/>
                <w:sz w:val="18"/>
                <w:szCs w:val="18"/>
              </w:rPr>
              <w:t xml:space="preserve">Clostridioides difficile </w:t>
            </w:r>
            <w:r w:rsidRPr="00465059">
              <w:rPr>
                <w:color w:val="000000"/>
                <w:sz w:val="18"/>
                <w:szCs w:val="18"/>
              </w:rPr>
              <w:t>infection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44C404" w14:textId="77777777" w:rsidR="005A3BB4" w:rsidRPr="00465059" w:rsidRDefault="005A3BB4" w:rsidP="00055EB1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465059">
              <w:rPr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41CFA21F" w14:textId="77777777" w:rsidR="005A3BB4" w:rsidRDefault="005A3BB4" w:rsidP="005A3BB4">
      <w:pPr>
        <w:rPr>
          <w:b/>
          <w:sz w:val="20"/>
          <w:szCs w:val="20"/>
        </w:rPr>
      </w:pPr>
    </w:p>
    <w:p w14:paraId="558B61A4" w14:textId="77777777" w:rsidR="005A3BB4" w:rsidRDefault="005A3BB4" w:rsidP="005A3BB4">
      <w:pPr>
        <w:rPr>
          <w:b/>
          <w:sz w:val="20"/>
          <w:szCs w:val="20"/>
        </w:rPr>
      </w:pPr>
    </w:p>
    <w:p w14:paraId="5F2DBD5F" w14:textId="77777777" w:rsidR="005A3BB4" w:rsidRPr="00B97013" w:rsidRDefault="005A3BB4" w:rsidP="005A3BB4">
      <w:pPr>
        <w:rPr>
          <w:b/>
          <w:sz w:val="20"/>
          <w:szCs w:val="20"/>
        </w:rPr>
      </w:pPr>
    </w:p>
    <w:p w14:paraId="78C6DBD2" w14:textId="77777777" w:rsidR="005A3BB4" w:rsidRPr="00A13CE6" w:rsidRDefault="005A3BB4" w:rsidP="005A3BB4">
      <w:pPr>
        <w:spacing w:after="160" w:line="259" w:lineRule="auto"/>
        <w:rPr>
          <w:b/>
        </w:rPr>
      </w:pPr>
    </w:p>
    <w:p w14:paraId="3B5158F7" w14:textId="77777777" w:rsidR="001464BB" w:rsidRDefault="005A3BB4">
      <w:bookmarkStart w:id="1" w:name="_GoBack"/>
      <w:bookmarkEnd w:id="1"/>
    </w:p>
    <w:sectPr w:rsidR="001464BB" w:rsidSect="002477C0">
      <w:footerReference w:type="default" r:id="rId4"/>
      <w:pgSz w:w="12240" w:h="15840"/>
      <w:pgMar w:top="117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9627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EC0038" w14:textId="77777777" w:rsidR="009E5BE3" w:rsidRDefault="005A3B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BD16B24" w14:textId="77777777" w:rsidR="009E5BE3" w:rsidRDefault="005A3BB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BB4"/>
    <w:rsid w:val="005A3BB4"/>
    <w:rsid w:val="00E73063"/>
    <w:rsid w:val="00F6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2138"/>
  <w15:chartTrackingRefBased/>
  <w15:docId w15:val="{2980C43B-AE2F-466B-85BE-A48B8FB3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3B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B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A3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eder, Claudia</dc:creator>
  <cp:keywords/>
  <dc:description/>
  <cp:lastModifiedBy>Schroeder, Claudia</cp:lastModifiedBy>
  <cp:revision>1</cp:revision>
  <dcterms:created xsi:type="dcterms:W3CDTF">2020-02-28T23:31:00Z</dcterms:created>
  <dcterms:modified xsi:type="dcterms:W3CDTF">2020-02-28T23:31:00Z</dcterms:modified>
</cp:coreProperties>
</file>